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946" w:rsidRPr="00845946" w:rsidRDefault="00845946" w:rsidP="003A5220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45946">
        <w:rPr>
          <w:rFonts w:ascii="Times New Roman" w:hAnsi="Times New Roman" w:cs="Times New Roman"/>
          <w:b/>
          <w:sz w:val="24"/>
          <w:szCs w:val="24"/>
        </w:rPr>
        <w:t>Schedule of enrolment, Intervention, and assessment, the SPIRIT guidelines</w:t>
      </w:r>
      <w:r w:rsidR="003A5220">
        <w:rPr>
          <w:rFonts w:ascii="Times New Roman" w:hAnsi="Times New Roman" w:cs="Times New Roman"/>
          <w:b/>
          <w:sz w:val="24"/>
          <w:szCs w:val="24"/>
        </w:rPr>
        <w:t xml:space="preserve"> for pain education intervention RCT among chronic low back pain</w:t>
      </w:r>
    </w:p>
    <w:tbl>
      <w:tblPr>
        <w:tblStyle w:val="TableGrid"/>
        <w:tblW w:w="972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2160"/>
        <w:gridCol w:w="1129"/>
        <w:gridCol w:w="1331"/>
        <w:gridCol w:w="1140"/>
        <w:gridCol w:w="450"/>
        <w:gridCol w:w="360"/>
        <w:gridCol w:w="360"/>
        <w:gridCol w:w="360"/>
        <w:gridCol w:w="360"/>
        <w:gridCol w:w="360"/>
        <w:gridCol w:w="1710"/>
      </w:tblGrid>
      <w:tr w:rsidR="004754F6" w:rsidRPr="00845946" w:rsidTr="003A5220">
        <w:trPr>
          <w:trHeight w:val="787"/>
        </w:trPr>
        <w:tc>
          <w:tcPr>
            <w:tcW w:w="2160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45946">
              <w:rPr>
                <w:rFonts w:ascii="Times New Roman" w:hAnsi="Times New Roman" w:cs="Times New Roman"/>
                <w:b/>
                <w:sz w:val="20"/>
              </w:rPr>
              <w:t>Study period</w:t>
            </w:r>
          </w:p>
        </w:tc>
        <w:tc>
          <w:tcPr>
            <w:tcW w:w="1129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45946">
              <w:rPr>
                <w:rFonts w:ascii="Times New Roman" w:hAnsi="Times New Roman" w:cs="Times New Roman"/>
                <w:b/>
                <w:sz w:val="20"/>
              </w:rPr>
              <w:t>Screening</w:t>
            </w:r>
          </w:p>
        </w:tc>
        <w:tc>
          <w:tcPr>
            <w:tcW w:w="1331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45946">
              <w:rPr>
                <w:rFonts w:ascii="Times New Roman" w:hAnsi="Times New Roman" w:cs="Times New Roman"/>
                <w:b/>
                <w:sz w:val="20"/>
              </w:rPr>
              <w:t>Baseline (T0)</w:t>
            </w:r>
          </w:p>
        </w:tc>
        <w:tc>
          <w:tcPr>
            <w:tcW w:w="1140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45946">
              <w:rPr>
                <w:rFonts w:ascii="Times New Roman" w:hAnsi="Times New Roman" w:cs="Times New Roman"/>
                <w:b/>
                <w:sz w:val="20"/>
              </w:rPr>
              <w:t>Training Sessions</w:t>
            </w:r>
          </w:p>
        </w:tc>
        <w:tc>
          <w:tcPr>
            <w:tcW w:w="2250" w:type="dxa"/>
            <w:gridSpan w:val="6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45946">
              <w:rPr>
                <w:rFonts w:ascii="Times New Roman" w:hAnsi="Times New Roman" w:cs="Times New Roman"/>
                <w:b/>
                <w:sz w:val="20"/>
              </w:rPr>
              <w:t>Intervention Period in weeks</w:t>
            </w:r>
          </w:p>
        </w:tc>
        <w:tc>
          <w:tcPr>
            <w:tcW w:w="1710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45946">
              <w:rPr>
                <w:rFonts w:ascii="Times New Roman" w:hAnsi="Times New Roman" w:cs="Times New Roman"/>
                <w:b/>
                <w:sz w:val="20"/>
              </w:rPr>
              <w:t>Post interventions Assessment (T1)</w:t>
            </w:r>
          </w:p>
        </w:tc>
      </w:tr>
      <w:tr w:rsidR="004754F6" w:rsidRPr="00845946" w:rsidTr="003A5220">
        <w:trPr>
          <w:trHeight w:val="518"/>
        </w:trPr>
        <w:tc>
          <w:tcPr>
            <w:tcW w:w="2160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Time (Weeks)</w:t>
            </w:r>
          </w:p>
        </w:tc>
        <w:tc>
          <w:tcPr>
            <w:tcW w:w="1129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-4 to -1</w:t>
            </w:r>
          </w:p>
        </w:tc>
        <w:tc>
          <w:tcPr>
            <w:tcW w:w="1331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0" w:type="dxa"/>
          </w:tcPr>
          <w:p w:rsidR="004754F6" w:rsidRPr="00845946" w:rsidRDefault="004754F6" w:rsidP="0039582B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S1 to S6</w:t>
            </w:r>
          </w:p>
        </w:tc>
        <w:tc>
          <w:tcPr>
            <w:tcW w:w="450" w:type="dxa"/>
            <w:vAlign w:val="center"/>
          </w:tcPr>
          <w:p w:rsidR="004754F6" w:rsidRPr="00845946" w:rsidRDefault="00A02004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360" w:type="dxa"/>
            <w:vAlign w:val="center"/>
          </w:tcPr>
          <w:p w:rsidR="004754F6" w:rsidRPr="00845946" w:rsidRDefault="00A02004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  <w:tc>
          <w:tcPr>
            <w:tcW w:w="360" w:type="dxa"/>
            <w:vAlign w:val="center"/>
          </w:tcPr>
          <w:p w:rsidR="004754F6" w:rsidRPr="00845946" w:rsidRDefault="00A02004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3</w:t>
            </w:r>
          </w:p>
        </w:tc>
        <w:tc>
          <w:tcPr>
            <w:tcW w:w="360" w:type="dxa"/>
            <w:vAlign w:val="center"/>
          </w:tcPr>
          <w:p w:rsidR="004754F6" w:rsidRPr="00845946" w:rsidRDefault="00A02004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4</w:t>
            </w:r>
          </w:p>
        </w:tc>
        <w:tc>
          <w:tcPr>
            <w:tcW w:w="360" w:type="dxa"/>
            <w:vAlign w:val="center"/>
          </w:tcPr>
          <w:p w:rsidR="004754F6" w:rsidRPr="00845946" w:rsidRDefault="00A02004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5</w:t>
            </w:r>
          </w:p>
        </w:tc>
        <w:tc>
          <w:tcPr>
            <w:tcW w:w="360" w:type="dxa"/>
            <w:vAlign w:val="center"/>
          </w:tcPr>
          <w:p w:rsidR="004754F6" w:rsidRPr="00845946" w:rsidRDefault="00A02004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6</w:t>
            </w:r>
          </w:p>
        </w:tc>
        <w:tc>
          <w:tcPr>
            <w:tcW w:w="1710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4754F6" w:rsidRPr="00845946" w:rsidTr="003A5220">
        <w:trPr>
          <w:trHeight w:val="518"/>
        </w:trPr>
        <w:tc>
          <w:tcPr>
            <w:tcW w:w="2160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sz w:val="20"/>
              </w:rPr>
            </w:pPr>
            <w:r w:rsidRPr="00845946">
              <w:rPr>
                <w:rFonts w:ascii="Times New Roman" w:hAnsi="Times New Roman" w:cs="Times New Roman"/>
                <w:sz w:val="24"/>
                <w:szCs w:val="24"/>
              </w:rPr>
              <w:t>Patient Data</w:t>
            </w:r>
          </w:p>
        </w:tc>
        <w:tc>
          <w:tcPr>
            <w:tcW w:w="1129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31" w:type="dxa"/>
          </w:tcPr>
          <w:p w:rsidR="004754F6" w:rsidRPr="00845946" w:rsidRDefault="004754F6" w:rsidP="0063614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1140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5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10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4754F6" w:rsidRPr="00845946" w:rsidTr="003A5220">
        <w:trPr>
          <w:trHeight w:val="518"/>
        </w:trPr>
        <w:tc>
          <w:tcPr>
            <w:tcW w:w="2160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DA5">
              <w:rPr>
                <w:rFonts w:ascii="Times New Roman" w:hAnsi="Times New Roman" w:cs="Times New Roman"/>
                <w:sz w:val="24"/>
                <w:szCs w:val="24"/>
              </w:rPr>
              <w:t>Informed Consent</w:t>
            </w:r>
          </w:p>
        </w:tc>
        <w:tc>
          <w:tcPr>
            <w:tcW w:w="1129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31" w:type="dxa"/>
          </w:tcPr>
          <w:p w:rsidR="004754F6" w:rsidRPr="00845946" w:rsidRDefault="004754F6" w:rsidP="0063614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1140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5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10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4754F6" w:rsidRPr="00845946" w:rsidTr="003A5220">
        <w:trPr>
          <w:trHeight w:val="518"/>
        </w:trPr>
        <w:tc>
          <w:tcPr>
            <w:tcW w:w="2160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DA5">
              <w:rPr>
                <w:rFonts w:ascii="Times New Roman" w:hAnsi="Times New Roman" w:cs="Times New Roman"/>
                <w:sz w:val="24"/>
                <w:szCs w:val="24"/>
              </w:rPr>
              <w:t>Demographic Data</w:t>
            </w:r>
          </w:p>
        </w:tc>
        <w:tc>
          <w:tcPr>
            <w:tcW w:w="1129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31" w:type="dxa"/>
          </w:tcPr>
          <w:p w:rsidR="004754F6" w:rsidRPr="00845946" w:rsidRDefault="004754F6" w:rsidP="0063614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1140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5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10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4754F6" w:rsidRPr="00845946" w:rsidTr="003A5220">
        <w:trPr>
          <w:trHeight w:val="518"/>
        </w:trPr>
        <w:tc>
          <w:tcPr>
            <w:tcW w:w="2160" w:type="dxa"/>
          </w:tcPr>
          <w:p w:rsidR="004754F6" w:rsidRPr="00845946" w:rsidRDefault="004754F6" w:rsidP="008459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DA5">
              <w:rPr>
                <w:rFonts w:ascii="Times New Roman" w:hAnsi="Times New Roman" w:cs="Times New Roman"/>
                <w:sz w:val="24"/>
                <w:szCs w:val="24"/>
              </w:rPr>
              <w:t>Medical History</w:t>
            </w:r>
          </w:p>
        </w:tc>
        <w:tc>
          <w:tcPr>
            <w:tcW w:w="1129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31" w:type="dxa"/>
          </w:tcPr>
          <w:p w:rsidR="004754F6" w:rsidRPr="00845946" w:rsidRDefault="004754F6" w:rsidP="0063614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1140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5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10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4754F6" w:rsidRPr="00845946" w:rsidTr="003A5220">
        <w:trPr>
          <w:trHeight w:val="518"/>
        </w:trPr>
        <w:tc>
          <w:tcPr>
            <w:tcW w:w="2160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DA5">
              <w:rPr>
                <w:rFonts w:ascii="Times New Roman" w:hAnsi="Times New Roman" w:cs="Times New Roman"/>
                <w:sz w:val="24"/>
                <w:szCs w:val="24"/>
              </w:rPr>
              <w:t>Allo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29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31" w:type="dxa"/>
          </w:tcPr>
          <w:p w:rsidR="004754F6" w:rsidRPr="00845946" w:rsidRDefault="004754F6" w:rsidP="0063614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1140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5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10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4754F6" w:rsidRPr="00845946" w:rsidTr="003A5220">
        <w:trPr>
          <w:trHeight w:val="518"/>
        </w:trPr>
        <w:tc>
          <w:tcPr>
            <w:tcW w:w="2160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946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1129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31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0" w:type="dxa"/>
          </w:tcPr>
          <w:p w:rsidR="004754F6" w:rsidRDefault="000D2B57" w:rsidP="000D2B5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450" w:type="dxa"/>
            <w:vAlign w:val="center"/>
          </w:tcPr>
          <w:p w:rsidR="004754F6" w:rsidRPr="00845946" w:rsidRDefault="00F40137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F40137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F40137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F40137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F40137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F40137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1710" w:type="dxa"/>
          </w:tcPr>
          <w:p w:rsidR="004754F6" w:rsidRDefault="004754F6" w:rsidP="008E6CF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:rsidR="002A78E2" w:rsidRPr="00845946" w:rsidRDefault="002A78E2" w:rsidP="008E6CF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</w:tr>
      <w:tr w:rsidR="004754F6" w:rsidRPr="00845946" w:rsidTr="003A5220">
        <w:trPr>
          <w:trHeight w:val="518"/>
        </w:trPr>
        <w:tc>
          <w:tcPr>
            <w:tcW w:w="2160" w:type="dxa"/>
          </w:tcPr>
          <w:p w:rsidR="004754F6" w:rsidRPr="00845946" w:rsidRDefault="004754F6" w:rsidP="00845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946">
              <w:rPr>
                <w:rFonts w:ascii="Times New Roman" w:hAnsi="Times New Roman" w:cs="Times New Roman"/>
                <w:sz w:val="24"/>
                <w:szCs w:val="24"/>
              </w:rPr>
              <w:t>Intervention group</w:t>
            </w:r>
          </w:p>
        </w:tc>
        <w:tc>
          <w:tcPr>
            <w:tcW w:w="1129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31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0" w:type="dxa"/>
          </w:tcPr>
          <w:p w:rsidR="004754F6" w:rsidRDefault="000D2B57" w:rsidP="000D2B5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450" w:type="dxa"/>
            <w:vAlign w:val="center"/>
          </w:tcPr>
          <w:p w:rsidR="004754F6" w:rsidRPr="00080B0C" w:rsidRDefault="00080B0C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80B0C"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080B0C" w:rsidRDefault="00080B0C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80B0C"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080B0C" w:rsidRDefault="00080B0C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80B0C"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080B0C" w:rsidRDefault="00080B0C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80B0C"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080B0C" w:rsidRDefault="00080B0C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80B0C"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080B0C" w:rsidRDefault="00080B0C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80B0C"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1710" w:type="dxa"/>
          </w:tcPr>
          <w:p w:rsidR="004754F6" w:rsidRPr="00845946" w:rsidRDefault="002A78E2" w:rsidP="008E6CF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</w:tr>
      <w:tr w:rsidR="004754F6" w:rsidRPr="00845946" w:rsidTr="003A5220">
        <w:trPr>
          <w:trHeight w:val="518"/>
        </w:trPr>
        <w:tc>
          <w:tcPr>
            <w:tcW w:w="2160" w:type="dxa"/>
          </w:tcPr>
          <w:p w:rsidR="004754F6" w:rsidRPr="00845946" w:rsidRDefault="004754F6" w:rsidP="00845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S</w:t>
            </w:r>
          </w:p>
        </w:tc>
        <w:tc>
          <w:tcPr>
            <w:tcW w:w="1129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31" w:type="dxa"/>
          </w:tcPr>
          <w:p w:rsidR="004754F6" w:rsidRPr="00845946" w:rsidRDefault="006B3E04" w:rsidP="006B3E0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1140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5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10" w:type="dxa"/>
          </w:tcPr>
          <w:p w:rsidR="004754F6" w:rsidRPr="00845946" w:rsidRDefault="002A78E2" w:rsidP="008E6CF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</w:tr>
      <w:tr w:rsidR="004754F6" w:rsidRPr="00845946" w:rsidTr="003A5220">
        <w:trPr>
          <w:trHeight w:val="518"/>
        </w:trPr>
        <w:tc>
          <w:tcPr>
            <w:tcW w:w="2160" w:type="dxa"/>
          </w:tcPr>
          <w:p w:rsidR="004754F6" w:rsidRPr="00845946" w:rsidRDefault="004754F6" w:rsidP="00845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DQ</w:t>
            </w:r>
          </w:p>
        </w:tc>
        <w:tc>
          <w:tcPr>
            <w:tcW w:w="1129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31" w:type="dxa"/>
          </w:tcPr>
          <w:p w:rsidR="004754F6" w:rsidRPr="00845946" w:rsidRDefault="006B3E04" w:rsidP="006B3E0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1140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5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10" w:type="dxa"/>
          </w:tcPr>
          <w:p w:rsidR="004754F6" w:rsidRPr="00845946" w:rsidRDefault="002A78E2" w:rsidP="008E6CF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</w:tr>
      <w:tr w:rsidR="004754F6" w:rsidRPr="00845946" w:rsidTr="003A5220">
        <w:trPr>
          <w:trHeight w:val="418"/>
        </w:trPr>
        <w:tc>
          <w:tcPr>
            <w:tcW w:w="2160" w:type="dxa"/>
          </w:tcPr>
          <w:p w:rsidR="004754F6" w:rsidRPr="00845946" w:rsidRDefault="004754F6" w:rsidP="00845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A5">
              <w:rPr>
                <w:rFonts w:ascii="Times New Roman" w:hAnsi="Times New Roman" w:cs="Times New Roman"/>
                <w:sz w:val="24"/>
                <w:szCs w:val="24"/>
              </w:rPr>
              <w:t>WHO5 INDEX</w:t>
            </w:r>
          </w:p>
        </w:tc>
        <w:tc>
          <w:tcPr>
            <w:tcW w:w="1129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31" w:type="dxa"/>
          </w:tcPr>
          <w:p w:rsidR="004754F6" w:rsidRPr="00845946" w:rsidRDefault="006B3E04" w:rsidP="006B3E0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1140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5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10" w:type="dxa"/>
          </w:tcPr>
          <w:p w:rsidR="004754F6" w:rsidRPr="00845946" w:rsidRDefault="002A78E2" w:rsidP="008E6CF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</w:tr>
      <w:tr w:rsidR="004754F6" w:rsidRPr="00845946" w:rsidTr="003A5220">
        <w:trPr>
          <w:trHeight w:val="512"/>
        </w:trPr>
        <w:tc>
          <w:tcPr>
            <w:tcW w:w="2160" w:type="dxa"/>
          </w:tcPr>
          <w:p w:rsidR="004754F6" w:rsidRPr="00322DA5" w:rsidRDefault="004754F6" w:rsidP="00845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F</w:t>
            </w:r>
          </w:p>
        </w:tc>
        <w:tc>
          <w:tcPr>
            <w:tcW w:w="1129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31" w:type="dxa"/>
          </w:tcPr>
          <w:p w:rsidR="004754F6" w:rsidRPr="00845946" w:rsidRDefault="006B3E04" w:rsidP="006B3E0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1140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5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0" w:type="dxa"/>
            <w:vAlign w:val="center"/>
          </w:tcPr>
          <w:p w:rsidR="004754F6" w:rsidRPr="00845946" w:rsidRDefault="004754F6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10" w:type="dxa"/>
          </w:tcPr>
          <w:p w:rsidR="004754F6" w:rsidRPr="00845946" w:rsidRDefault="008E6CF6" w:rsidP="008E6CF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</w:tr>
      <w:tr w:rsidR="004754F6" w:rsidRPr="00845946" w:rsidTr="003A5220">
        <w:trPr>
          <w:trHeight w:val="518"/>
        </w:trPr>
        <w:tc>
          <w:tcPr>
            <w:tcW w:w="2160" w:type="dxa"/>
          </w:tcPr>
          <w:p w:rsidR="004754F6" w:rsidRPr="00845946" w:rsidRDefault="004754F6" w:rsidP="00845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A5">
              <w:rPr>
                <w:rFonts w:ascii="Times New Roman" w:hAnsi="Times New Roman" w:cs="Times New Roman"/>
                <w:sz w:val="24"/>
                <w:szCs w:val="24"/>
              </w:rPr>
              <w:t>Compliance and motivation</w:t>
            </w:r>
          </w:p>
        </w:tc>
        <w:tc>
          <w:tcPr>
            <w:tcW w:w="1129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31" w:type="dxa"/>
          </w:tcPr>
          <w:p w:rsidR="001679AC" w:rsidRDefault="001679AC" w:rsidP="00751C8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:rsidR="004754F6" w:rsidRPr="00845946" w:rsidRDefault="00463786" w:rsidP="00751C8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1140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50" w:type="dxa"/>
            <w:vAlign w:val="center"/>
          </w:tcPr>
          <w:p w:rsidR="004754F6" w:rsidRPr="00845946" w:rsidRDefault="004B1080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4B1080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4B1080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4B1080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4B1080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4B1080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1710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4754F6" w:rsidRPr="00845946" w:rsidTr="003A5220">
        <w:trPr>
          <w:trHeight w:val="377"/>
        </w:trPr>
        <w:tc>
          <w:tcPr>
            <w:tcW w:w="2160" w:type="dxa"/>
          </w:tcPr>
          <w:p w:rsidR="004754F6" w:rsidRPr="00845946" w:rsidRDefault="004754F6" w:rsidP="00845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A5">
              <w:rPr>
                <w:rFonts w:ascii="Times New Roman" w:hAnsi="Times New Roman" w:cs="Times New Roman"/>
                <w:sz w:val="24"/>
                <w:szCs w:val="24"/>
              </w:rPr>
              <w:t>Patient Diary</w:t>
            </w:r>
          </w:p>
        </w:tc>
        <w:tc>
          <w:tcPr>
            <w:tcW w:w="1129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31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0" w:type="dxa"/>
          </w:tcPr>
          <w:p w:rsidR="004754F6" w:rsidRDefault="00504F37" w:rsidP="00504F3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450" w:type="dxa"/>
            <w:vAlign w:val="center"/>
          </w:tcPr>
          <w:p w:rsidR="004754F6" w:rsidRPr="00845946" w:rsidRDefault="00504F37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504F37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504F37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504F37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504F37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504F37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1710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4754F6" w:rsidRPr="00845946" w:rsidTr="003A5220">
        <w:trPr>
          <w:trHeight w:val="518"/>
        </w:trPr>
        <w:tc>
          <w:tcPr>
            <w:tcW w:w="2160" w:type="dxa"/>
          </w:tcPr>
          <w:p w:rsidR="004754F6" w:rsidRPr="00845946" w:rsidRDefault="004754F6" w:rsidP="00845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A5">
              <w:rPr>
                <w:rFonts w:ascii="Times New Roman" w:hAnsi="Times New Roman" w:cs="Times New Roman"/>
                <w:sz w:val="24"/>
                <w:szCs w:val="24"/>
              </w:rPr>
              <w:t>Routine PT</w:t>
            </w:r>
          </w:p>
        </w:tc>
        <w:tc>
          <w:tcPr>
            <w:tcW w:w="1129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31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0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50" w:type="dxa"/>
            <w:vAlign w:val="center"/>
          </w:tcPr>
          <w:p w:rsidR="004754F6" w:rsidRPr="00845946" w:rsidRDefault="002A78E2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2A78E2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2A78E2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2A78E2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2A78E2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2A78E2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1710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4754F6" w:rsidRPr="00845946" w:rsidTr="003A5220">
        <w:trPr>
          <w:trHeight w:val="518"/>
        </w:trPr>
        <w:tc>
          <w:tcPr>
            <w:tcW w:w="2160" w:type="dxa"/>
          </w:tcPr>
          <w:p w:rsidR="004754F6" w:rsidRPr="00322DA5" w:rsidRDefault="004754F6" w:rsidP="00845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A5">
              <w:rPr>
                <w:rFonts w:ascii="Times New Roman" w:hAnsi="Times New Roman" w:cs="Times New Roman"/>
                <w:sz w:val="24"/>
                <w:szCs w:val="24"/>
              </w:rPr>
              <w:t>Adverse Effects</w:t>
            </w:r>
          </w:p>
        </w:tc>
        <w:tc>
          <w:tcPr>
            <w:tcW w:w="1129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31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0" w:type="dxa"/>
          </w:tcPr>
          <w:p w:rsidR="004754F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50" w:type="dxa"/>
            <w:vAlign w:val="center"/>
          </w:tcPr>
          <w:p w:rsidR="004754F6" w:rsidRPr="00845946" w:rsidRDefault="00CC4575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CC4575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CC4575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CC4575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CC4575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360" w:type="dxa"/>
            <w:vAlign w:val="center"/>
          </w:tcPr>
          <w:p w:rsidR="004754F6" w:rsidRPr="00845946" w:rsidRDefault="00CC4575" w:rsidP="005318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1710" w:type="dxa"/>
          </w:tcPr>
          <w:p w:rsidR="004754F6" w:rsidRPr="00845946" w:rsidRDefault="004754F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</w:tbl>
    <w:p w:rsidR="000100BF" w:rsidRPr="00845946" w:rsidRDefault="000100BF">
      <w:pPr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</w:p>
    <w:sectPr w:rsidR="000100BF" w:rsidRPr="00845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946"/>
    <w:rsid w:val="000100BF"/>
    <w:rsid w:val="00080B0C"/>
    <w:rsid w:val="000D2B57"/>
    <w:rsid w:val="00120B7F"/>
    <w:rsid w:val="001679AC"/>
    <w:rsid w:val="002709A0"/>
    <w:rsid w:val="002A78E2"/>
    <w:rsid w:val="00306FE8"/>
    <w:rsid w:val="0039582B"/>
    <w:rsid w:val="003A5220"/>
    <w:rsid w:val="003D52D1"/>
    <w:rsid w:val="00463786"/>
    <w:rsid w:val="004754F6"/>
    <w:rsid w:val="00476DC4"/>
    <w:rsid w:val="004B1080"/>
    <w:rsid w:val="00504F37"/>
    <w:rsid w:val="00505387"/>
    <w:rsid w:val="00531808"/>
    <w:rsid w:val="00636149"/>
    <w:rsid w:val="006B3E04"/>
    <w:rsid w:val="00734F23"/>
    <w:rsid w:val="00751C87"/>
    <w:rsid w:val="00791999"/>
    <w:rsid w:val="00845946"/>
    <w:rsid w:val="008E6CF6"/>
    <w:rsid w:val="00A02004"/>
    <w:rsid w:val="00A60F70"/>
    <w:rsid w:val="00AF050F"/>
    <w:rsid w:val="00CC4575"/>
    <w:rsid w:val="00F40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E4323E-82C6-4E20-B142-5096AA956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59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la</cp:lastModifiedBy>
  <cp:revision>24</cp:revision>
  <dcterms:created xsi:type="dcterms:W3CDTF">2023-10-20T14:24:00Z</dcterms:created>
  <dcterms:modified xsi:type="dcterms:W3CDTF">2023-10-22T15:32:00Z</dcterms:modified>
</cp:coreProperties>
</file>